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F8322" w14:textId="055A988C" w:rsidR="00E57E7B" w:rsidRDefault="00AC58B6" w:rsidP="00034164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ORTING INFORMATION</w:t>
      </w:r>
    </w:p>
    <w:p w14:paraId="769FAA99" w14:textId="77777777" w:rsidR="00AC58B6" w:rsidRDefault="00AC58B6" w:rsidP="00E57E7B">
      <w:pPr>
        <w:ind w:left="720"/>
        <w:rPr>
          <w:rFonts w:ascii="Arial" w:hAnsi="Arial" w:cs="Arial"/>
          <w:b/>
          <w:bCs/>
          <w:sz w:val="22"/>
          <w:szCs w:val="22"/>
        </w:rPr>
      </w:pPr>
    </w:p>
    <w:p w14:paraId="317DDBA2" w14:textId="77777777" w:rsidR="003324FA" w:rsidRDefault="003324FA" w:rsidP="003324FA">
      <w:pPr>
        <w:rPr>
          <w:rFonts w:ascii="Arial" w:hAnsi="Arial" w:cs="Arial"/>
          <w:b/>
          <w:bCs/>
        </w:rPr>
      </w:pPr>
      <w:r w:rsidRPr="0084147B">
        <w:rPr>
          <w:rFonts w:ascii="Arial" w:hAnsi="Arial" w:cs="Arial"/>
          <w:b/>
          <w:bCs/>
        </w:rPr>
        <w:t xml:space="preserve">The Relationship Between Suspected Adverse Drug Reactions Of HMG-Coa Reductase Inhibitors </w:t>
      </w:r>
      <w:proofErr w:type="gramStart"/>
      <w:r w:rsidRPr="0084147B">
        <w:rPr>
          <w:rFonts w:ascii="Arial" w:hAnsi="Arial" w:cs="Arial"/>
          <w:b/>
          <w:bCs/>
        </w:rPr>
        <w:t>And</w:t>
      </w:r>
      <w:proofErr w:type="gramEnd"/>
      <w:r w:rsidRPr="0084147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Polypharmacology Using A National Registry Approach</w:t>
      </w:r>
    </w:p>
    <w:p w14:paraId="45568754" w14:textId="77777777" w:rsidR="00AC58B6" w:rsidRPr="0084147B" w:rsidRDefault="00AC58B6" w:rsidP="00AC58B6">
      <w:pPr>
        <w:ind w:left="360"/>
        <w:rPr>
          <w:rFonts w:ascii="Arial" w:hAnsi="Arial" w:cs="Arial"/>
          <w:b/>
          <w:bCs/>
        </w:rPr>
      </w:pPr>
    </w:p>
    <w:p w14:paraId="239282A0" w14:textId="77777777" w:rsidR="00AC58B6" w:rsidRPr="0084147B" w:rsidRDefault="00AC58B6" w:rsidP="00034164">
      <w:pPr>
        <w:rPr>
          <w:rFonts w:ascii="Arial" w:hAnsi="Arial" w:cs="Arial"/>
          <w:sz w:val="20"/>
          <w:szCs w:val="20"/>
          <w:vertAlign w:val="superscript"/>
        </w:rPr>
      </w:pPr>
      <w:r w:rsidRPr="0084147B">
        <w:rPr>
          <w:rFonts w:ascii="Arial" w:hAnsi="Arial" w:cs="Arial"/>
          <w:sz w:val="20"/>
          <w:szCs w:val="20"/>
        </w:rPr>
        <w:t>Hasan Yousaf,</w:t>
      </w:r>
      <w:r w:rsidRPr="0084147B">
        <w:rPr>
          <w:rFonts w:ascii="Arial" w:hAnsi="Arial" w:cs="Arial"/>
          <w:sz w:val="20"/>
          <w:szCs w:val="20"/>
          <w:vertAlign w:val="superscript"/>
        </w:rPr>
        <w:t>1</w:t>
      </w:r>
      <w:r w:rsidRPr="0084147B">
        <w:rPr>
          <w:rFonts w:ascii="Arial" w:hAnsi="Arial" w:cs="Arial"/>
          <w:sz w:val="20"/>
          <w:szCs w:val="20"/>
        </w:rPr>
        <w:t xml:space="preserve"> Alan M. Jones</w:t>
      </w:r>
      <w:r w:rsidRPr="0084147B">
        <w:rPr>
          <w:rFonts w:ascii="Arial" w:hAnsi="Arial" w:cs="Arial"/>
          <w:sz w:val="20"/>
          <w:szCs w:val="20"/>
          <w:vertAlign w:val="superscript"/>
        </w:rPr>
        <w:t>1*</w:t>
      </w:r>
    </w:p>
    <w:p w14:paraId="46A9F730" w14:textId="77777777" w:rsidR="00AC58B6" w:rsidRPr="0084147B" w:rsidRDefault="00AC58B6" w:rsidP="00AC58B6">
      <w:pPr>
        <w:ind w:left="360"/>
        <w:rPr>
          <w:rFonts w:ascii="Arial" w:hAnsi="Arial" w:cs="Arial"/>
          <w:sz w:val="20"/>
          <w:szCs w:val="20"/>
          <w:vertAlign w:val="superscript"/>
        </w:rPr>
      </w:pPr>
    </w:p>
    <w:p w14:paraId="017CB5B9" w14:textId="77777777" w:rsidR="00AC58B6" w:rsidRPr="0084147B" w:rsidRDefault="00AC58B6" w:rsidP="00034164">
      <w:pPr>
        <w:rPr>
          <w:rFonts w:ascii="Arial" w:hAnsi="Arial" w:cs="Arial"/>
          <w:sz w:val="20"/>
          <w:szCs w:val="20"/>
        </w:rPr>
      </w:pPr>
      <w:r w:rsidRPr="0084147B">
        <w:rPr>
          <w:rFonts w:ascii="Arial" w:hAnsi="Arial" w:cs="Arial"/>
          <w:sz w:val="20"/>
          <w:szCs w:val="20"/>
          <w:vertAlign w:val="superscript"/>
        </w:rPr>
        <w:t>1</w:t>
      </w:r>
      <w:r w:rsidRPr="0084147B">
        <w:rPr>
          <w:rFonts w:ascii="Arial" w:hAnsi="Arial" w:cs="Arial"/>
          <w:sz w:val="20"/>
          <w:szCs w:val="20"/>
        </w:rPr>
        <w:t>Medicines Safety Research Group, School of Pharmacy, University of Birmingham, Edgbaston, Birmingham, B15 2TT, United Kingdom.</w:t>
      </w:r>
    </w:p>
    <w:p w14:paraId="25199138" w14:textId="77777777" w:rsidR="00AC58B6" w:rsidRPr="0084147B" w:rsidRDefault="00AC58B6" w:rsidP="00E57E7B">
      <w:pPr>
        <w:ind w:left="720"/>
        <w:rPr>
          <w:rFonts w:ascii="Arial" w:hAnsi="Arial" w:cs="Arial"/>
          <w:b/>
          <w:bCs/>
          <w:sz w:val="22"/>
          <w:szCs w:val="22"/>
        </w:rPr>
      </w:pPr>
    </w:p>
    <w:p w14:paraId="761687D7" w14:textId="77777777" w:rsidR="00E57E7B" w:rsidRDefault="00E57E7B" w:rsidP="00E57E7B">
      <w:pPr>
        <w:ind w:left="720"/>
        <w:rPr>
          <w:rFonts w:ascii="Arial" w:hAnsi="Arial" w:cs="Arial"/>
          <w:b/>
          <w:bCs/>
          <w:sz w:val="22"/>
          <w:szCs w:val="22"/>
        </w:rPr>
      </w:pPr>
    </w:p>
    <w:p w14:paraId="6B6B5D77" w14:textId="77777777" w:rsidR="00AC58B6" w:rsidRDefault="00AC58B6" w:rsidP="00E57E7B">
      <w:pPr>
        <w:ind w:left="720"/>
        <w:rPr>
          <w:rFonts w:ascii="Arial" w:hAnsi="Arial" w:cs="Arial"/>
          <w:b/>
          <w:bCs/>
          <w:sz w:val="22"/>
          <w:szCs w:val="22"/>
        </w:rPr>
      </w:pPr>
    </w:p>
    <w:p w14:paraId="037A0164" w14:textId="1B425B19" w:rsidR="00AC58B6" w:rsidRDefault="00AC58B6" w:rsidP="0003416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ONTENTS</w:t>
      </w:r>
    </w:p>
    <w:p w14:paraId="2C3306E5" w14:textId="77777777" w:rsidR="00AC58B6" w:rsidRDefault="00AC58B6" w:rsidP="00E57E7B">
      <w:pPr>
        <w:ind w:left="720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5"/>
        <w:gridCol w:w="4501"/>
      </w:tblGrid>
      <w:tr w:rsidR="00AC58B6" w14:paraId="0A8ECD62" w14:textId="77777777" w:rsidTr="00034164">
        <w:trPr>
          <w:jc w:val="center"/>
        </w:trPr>
        <w:tc>
          <w:tcPr>
            <w:tcW w:w="4515" w:type="dxa"/>
          </w:tcPr>
          <w:p w14:paraId="62191DB2" w14:textId="55B23FBF" w:rsidR="00AC58B6" w:rsidRPr="00034164" w:rsidRDefault="00034164" w:rsidP="00E57E7B">
            <w:pPr>
              <w:rPr>
                <w:rFonts w:ascii="Arial" w:hAnsi="Arial" w:cs="Arial"/>
                <w:sz w:val="22"/>
                <w:szCs w:val="22"/>
              </w:rPr>
            </w:pPr>
            <w:r w:rsidRPr="00034164">
              <w:rPr>
                <w:rFonts w:ascii="Arial" w:hAnsi="Arial" w:cs="Arial"/>
                <w:sz w:val="22"/>
                <w:szCs w:val="22"/>
              </w:rPr>
              <w:t>Chart S1</w:t>
            </w:r>
          </w:p>
        </w:tc>
        <w:tc>
          <w:tcPr>
            <w:tcW w:w="4501" w:type="dxa"/>
          </w:tcPr>
          <w:p w14:paraId="7895168B" w14:textId="54CA07DE" w:rsidR="00AC58B6" w:rsidRPr="00034164" w:rsidRDefault="00034164" w:rsidP="00E57E7B">
            <w:pPr>
              <w:rPr>
                <w:rFonts w:ascii="Arial" w:hAnsi="Arial" w:cs="Arial"/>
                <w:sz w:val="22"/>
                <w:szCs w:val="22"/>
              </w:rPr>
            </w:pPr>
            <w:r w:rsidRPr="00034164">
              <w:rPr>
                <w:rFonts w:ascii="Arial" w:hAnsi="Arial" w:cs="Arial"/>
                <w:sz w:val="22"/>
                <w:szCs w:val="22"/>
              </w:rPr>
              <w:t>Page 2</w:t>
            </w:r>
          </w:p>
        </w:tc>
      </w:tr>
      <w:tr w:rsidR="00AC58B6" w14:paraId="42F1F2B3" w14:textId="77777777" w:rsidTr="00034164">
        <w:trPr>
          <w:jc w:val="center"/>
        </w:trPr>
        <w:tc>
          <w:tcPr>
            <w:tcW w:w="4515" w:type="dxa"/>
          </w:tcPr>
          <w:p w14:paraId="2369D7E2" w14:textId="1B84C3D7" w:rsidR="00AC58B6" w:rsidRPr="00034164" w:rsidRDefault="00034164" w:rsidP="00E57E7B">
            <w:pPr>
              <w:rPr>
                <w:rFonts w:ascii="Arial" w:hAnsi="Arial" w:cs="Arial"/>
                <w:sz w:val="22"/>
                <w:szCs w:val="22"/>
              </w:rPr>
            </w:pPr>
            <w:r w:rsidRPr="00034164">
              <w:rPr>
                <w:rFonts w:ascii="Arial" w:hAnsi="Arial" w:cs="Arial"/>
                <w:sz w:val="22"/>
                <w:szCs w:val="22"/>
              </w:rPr>
              <w:t>Table S2</w:t>
            </w:r>
          </w:p>
        </w:tc>
        <w:tc>
          <w:tcPr>
            <w:tcW w:w="4501" w:type="dxa"/>
          </w:tcPr>
          <w:p w14:paraId="2E8BC42E" w14:textId="3136F859" w:rsidR="00AC58B6" w:rsidRPr="00034164" w:rsidRDefault="00034164" w:rsidP="00E57E7B">
            <w:pPr>
              <w:rPr>
                <w:rFonts w:ascii="Arial" w:hAnsi="Arial" w:cs="Arial"/>
                <w:sz w:val="22"/>
                <w:szCs w:val="22"/>
              </w:rPr>
            </w:pPr>
            <w:r w:rsidRPr="00034164">
              <w:rPr>
                <w:rFonts w:ascii="Arial" w:hAnsi="Arial" w:cs="Arial"/>
                <w:sz w:val="22"/>
                <w:szCs w:val="22"/>
              </w:rPr>
              <w:t>Page 3</w:t>
            </w:r>
          </w:p>
        </w:tc>
      </w:tr>
      <w:tr w:rsidR="00AC58B6" w14:paraId="3734C0C3" w14:textId="77777777" w:rsidTr="00034164">
        <w:trPr>
          <w:jc w:val="center"/>
        </w:trPr>
        <w:tc>
          <w:tcPr>
            <w:tcW w:w="4515" w:type="dxa"/>
          </w:tcPr>
          <w:p w14:paraId="56F89CA3" w14:textId="0A4EFA2C" w:rsidR="00AC58B6" w:rsidRPr="00034164" w:rsidRDefault="00034164" w:rsidP="00E57E7B">
            <w:pPr>
              <w:rPr>
                <w:rFonts w:ascii="Arial" w:hAnsi="Arial" w:cs="Arial"/>
                <w:sz w:val="22"/>
                <w:szCs w:val="22"/>
              </w:rPr>
            </w:pPr>
            <w:r w:rsidRPr="00034164">
              <w:rPr>
                <w:rFonts w:ascii="Arial" w:hAnsi="Arial" w:cs="Arial"/>
                <w:sz w:val="22"/>
                <w:szCs w:val="22"/>
              </w:rPr>
              <w:t>Table S3</w:t>
            </w:r>
          </w:p>
        </w:tc>
        <w:tc>
          <w:tcPr>
            <w:tcW w:w="4501" w:type="dxa"/>
          </w:tcPr>
          <w:p w14:paraId="1A9DEA5D" w14:textId="3237FEE1" w:rsidR="00AC58B6" w:rsidRPr="00034164" w:rsidRDefault="00034164" w:rsidP="00E57E7B">
            <w:pPr>
              <w:rPr>
                <w:rFonts w:ascii="Arial" w:hAnsi="Arial" w:cs="Arial"/>
                <w:sz w:val="22"/>
                <w:szCs w:val="22"/>
              </w:rPr>
            </w:pPr>
            <w:r w:rsidRPr="00034164">
              <w:rPr>
                <w:rFonts w:ascii="Arial" w:hAnsi="Arial" w:cs="Arial"/>
                <w:sz w:val="22"/>
                <w:szCs w:val="22"/>
              </w:rPr>
              <w:t>Page 5</w:t>
            </w:r>
          </w:p>
        </w:tc>
      </w:tr>
      <w:tr w:rsidR="00AC58B6" w14:paraId="1FF0C854" w14:textId="77777777" w:rsidTr="00034164">
        <w:trPr>
          <w:jc w:val="center"/>
        </w:trPr>
        <w:tc>
          <w:tcPr>
            <w:tcW w:w="4515" w:type="dxa"/>
          </w:tcPr>
          <w:p w14:paraId="7DD3BD8C" w14:textId="7AC7AAB1" w:rsidR="00AC58B6" w:rsidRPr="00034164" w:rsidRDefault="00034164" w:rsidP="00E57E7B">
            <w:pPr>
              <w:rPr>
                <w:rFonts w:ascii="Arial" w:hAnsi="Arial" w:cs="Arial"/>
                <w:sz w:val="22"/>
                <w:szCs w:val="22"/>
              </w:rPr>
            </w:pPr>
            <w:r w:rsidRPr="00034164">
              <w:rPr>
                <w:rFonts w:ascii="Arial" w:hAnsi="Arial" w:cs="Arial"/>
                <w:sz w:val="22"/>
                <w:szCs w:val="22"/>
              </w:rPr>
              <w:t>Chart S4</w:t>
            </w:r>
          </w:p>
        </w:tc>
        <w:tc>
          <w:tcPr>
            <w:tcW w:w="4501" w:type="dxa"/>
          </w:tcPr>
          <w:p w14:paraId="3F1B935A" w14:textId="6D6C2B7A" w:rsidR="00AC58B6" w:rsidRPr="00034164" w:rsidRDefault="00034164" w:rsidP="00E57E7B">
            <w:pPr>
              <w:rPr>
                <w:rFonts w:ascii="Arial" w:hAnsi="Arial" w:cs="Arial"/>
                <w:sz w:val="22"/>
                <w:szCs w:val="22"/>
              </w:rPr>
            </w:pPr>
            <w:r w:rsidRPr="00034164">
              <w:rPr>
                <w:rFonts w:ascii="Arial" w:hAnsi="Arial" w:cs="Arial"/>
                <w:sz w:val="22"/>
                <w:szCs w:val="22"/>
              </w:rPr>
              <w:t>Page 7</w:t>
            </w:r>
          </w:p>
        </w:tc>
      </w:tr>
      <w:tr w:rsidR="00AC58B6" w14:paraId="1403A327" w14:textId="77777777" w:rsidTr="00034164">
        <w:trPr>
          <w:jc w:val="center"/>
        </w:trPr>
        <w:tc>
          <w:tcPr>
            <w:tcW w:w="4515" w:type="dxa"/>
          </w:tcPr>
          <w:p w14:paraId="512C713E" w14:textId="77777777" w:rsidR="00AC58B6" w:rsidRDefault="00AC58B6" w:rsidP="00E57E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01" w:type="dxa"/>
          </w:tcPr>
          <w:p w14:paraId="31012560" w14:textId="77777777" w:rsidR="00AC58B6" w:rsidRDefault="00AC58B6" w:rsidP="00E57E7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2B261CC5" w14:textId="77777777" w:rsidR="00034164" w:rsidRDefault="00034164" w:rsidP="00E57E7B">
      <w:pPr>
        <w:ind w:left="720"/>
        <w:rPr>
          <w:rFonts w:ascii="Arial" w:hAnsi="Arial" w:cs="Arial"/>
          <w:b/>
          <w:bCs/>
          <w:sz w:val="22"/>
          <w:szCs w:val="22"/>
        </w:rPr>
        <w:sectPr w:rsidR="00034164" w:rsidSect="00034164">
          <w:footerReference w:type="default" r:id="rId6"/>
          <w:endnotePr>
            <w:numFmt w:val="decimal"/>
          </w:end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6630CD" w14:textId="5FB18512" w:rsidR="00E57E7B" w:rsidRPr="0084147B" w:rsidRDefault="00034164" w:rsidP="0003416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Chart </w:t>
      </w:r>
      <w:r w:rsidR="00E57E7B" w:rsidRPr="0084147B">
        <w:rPr>
          <w:rFonts w:ascii="Arial" w:hAnsi="Arial" w:cs="Arial"/>
          <w:b/>
          <w:bCs/>
          <w:sz w:val="22"/>
          <w:szCs w:val="22"/>
        </w:rPr>
        <w:t>S1.</w:t>
      </w:r>
      <w:r w:rsidR="00E57E7B" w:rsidRPr="0084147B">
        <w:rPr>
          <w:rFonts w:ascii="Arial" w:hAnsi="Arial" w:cs="Arial"/>
          <w:sz w:val="22"/>
          <w:szCs w:val="22"/>
        </w:rPr>
        <w:t xml:space="preserve"> The number of prescriptions dispensed per statin between January 2018 and August 2022. (Fluvastatin; 496,892)</w:t>
      </w:r>
    </w:p>
    <w:p w14:paraId="406AFF51" w14:textId="77777777" w:rsidR="00E57E7B" w:rsidRPr="0084147B" w:rsidRDefault="00E57E7B" w:rsidP="00E57E7B">
      <w:pPr>
        <w:ind w:left="720"/>
        <w:rPr>
          <w:rFonts w:ascii="Arial" w:hAnsi="Arial" w:cs="Arial"/>
          <w:sz w:val="22"/>
          <w:szCs w:val="22"/>
        </w:rPr>
      </w:pPr>
      <w:r w:rsidRPr="0084147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093361F" wp14:editId="0A9030F6">
            <wp:extent cx="8521273" cy="4402792"/>
            <wp:effectExtent l="0" t="0" r="13335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AAF12C9-2BCC-C5FB-7588-6C1CC081DE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3D18DE8" w14:textId="77777777" w:rsidR="00E57E7B" w:rsidRPr="0084147B" w:rsidRDefault="00E57E7B" w:rsidP="00E57E7B">
      <w:pPr>
        <w:ind w:left="720"/>
        <w:rPr>
          <w:rFonts w:ascii="Arial" w:hAnsi="Arial" w:cs="Arial"/>
          <w:sz w:val="22"/>
          <w:szCs w:val="22"/>
        </w:rPr>
      </w:pPr>
    </w:p>
    <w:p w14:paraId="793DE20E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56163F0D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12F3B1F5" w14:textId="77777777" w:rsidR="00034164" w:rsidRDefault="00034164">
      <w:pPr>
        <w:spacing w:after="160" w:line="259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2E7DBB40" w14:textId="52076CA3" w:rsidR="00E57E7B" w:rsidRPr="0084147B" w:rsidRDefault="00034164" w:rsidP="00034164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E57E7B" w:rsidRPr="0084147B">
        <w:rPr>
          <w:rFonts w:ascii="Arial" w:hAnsi="Arial" w:cs="Arial"/>
          <w:b/>
          <w:bCs/>
          <w:color w:val="000000" w:themeColor="text1"/>
          <w:sz w:val="22"/>
          <w:szCs w:val="22"/>
        </w:rPr>
        <w:t>S2.</w:t>
      </w:r>
      <w:r w:rsidR="00E57E7B" w:rsidRPr="0084147B">
        <w:rPr>
          <w:rFonts w:ascii="Arial" w:hAnsi="Arial" w:cs="Arial"/>
          <w:color w:val="000000" w:themeColor="text1"/>
          <w:sz w:val="22"/>
          <w:szCs w:val="22"/>
        </w:rPr>
        <w:t xml:space="preserve"> Non-fatal ADRs per 100,000 prescriptions of the statins and chi-squared results for all organ classes (selected organ classes are highlighted)</w:t>
      </w:r>
    </w:p>
    <w:p w14:paraId="288564D0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16436" w:type="dxa"/>
        <w:tblInd w:w="-1241" w:type="dxa"/>
        <w:tblLook w:val="04A0" w:firstRow="1" w:lastRow="0" w:firstColumn="1" w:lastColumn="0" w:noHBand="0" w:noVBand="1"/>
      </w:tblPr>
      <w:tblGrid>
        <w:gridCol w:w="6776"/>
        <w:gridCol w:w="1600"/>
        <w:gridCol w:w="1620"/>
        <w:gridCol w:w="1660"/>
        <w:gridCol w:w="1600"/>
        <w:gridCol w:w="1560"/>
        <w:gridCol w:w="1620"/>
      </w:tblGrid>
      <w:tr w:rsidR="00E57E7B" w:rsidRPr="009D6FD4" w14:paraId="22DB2828" w14:textId="77777777" w:rsidTr="00597540">
        <w:trPr>
          <w:trHeight w:val="345"/>
        </w:trPr>
        <w:tc>
          <w:tcPr>
            <w:tcW w:w="6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3BE2" w14:textId="77777777" w:rsidR="00E57E7B" w:rsidRPr="009D6FD4" w:rsidRDefault="00E57E7B" w:rsidP="0059754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5FB090B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orvastat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A96D0D2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vastatin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36D602B9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avastatin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4B334567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suvastati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8FA643A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mvastat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8E3B674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</w:t>
            </w: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</w:tr>
      <w:tr w:rsidR="00E57E7B" w:rsidRPr="009D6FD4" w14:paraId="51DC33B9" w14:textId="77777777" w:rsidTr="00597540">
        <w:trPr>
          <w:trHeight w:val="300"/>
        </w:trPr>
        <w:tc>
          <w:tcPr>
            <w:tcW w:w="6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39DB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ood and lymphatic system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70A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BEAA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4D3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C99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9B0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D222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5DF6287D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2417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rdiac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3EB3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49A4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1901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2217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A752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BBE6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E57E7B" w:rsidRPr="009D6FD4" w14:paraId="0E992284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3D9E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ngenital, </w:t>
            </w:r>
            <w:proofErr w:type="gramStart"/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milial</w:t>
            </w:r>
            <w:proofErr w:type="gramEnd"/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genetic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BA0F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74E4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2572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5F5A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F0D5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263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080D95BE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D236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 and labyrinth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1432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8CF1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DE07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A2A3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16D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F95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03E633FB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40C4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docrine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4F2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94F7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7CA2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0F77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466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FF7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02DAFA47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E84B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ye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635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794A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06E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2296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BDB0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0A0A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5ED5E308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5C024B3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strointestinal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74CB5A1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E0C0B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D4E4DE1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00E6DF5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9D12D7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8E89CD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E57E7B" w:rsidRPr="009D6FD4" w14:paraId="64165FF3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E739E92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disorders and administration site condi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49719C3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3C415B1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4812EE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AF1E4E2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CE68114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1F2A0F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</w:p>
        </w:tc>
      </w:tr>
      <w:tr w:rsidR="00E57E7B" w:rsidRPr="009D6FD4" w14:paraId="3810C989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D1E8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patobiliary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88F2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99AF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AC62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1553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F64F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F090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2B85BF8E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651B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e system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C2E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03B1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9856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D876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E9B4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7921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2295324A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78E3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ections and infesta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6F2F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4C4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BA93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97BA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C45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FF20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12070B1C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0B6F52F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jury, </w:t>
            </w:r>
            <w:proofErr w:type="gramStart"/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isoning</w:t>
            </w:r>
            <w:proofErr w:type="gramEnd"/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procedural complica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5E8DDA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18CE1E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C353A1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46C12D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11C9E27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1EBE6E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E57E7B" w:rsidRPr="009D6FD4" w14:paraId="253B6B7F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341FD86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estiga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5A7DB0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8AF4EA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4E2662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C7612B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B94FA0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8306FB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0772CDB8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A5B3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abolism and nutrition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B792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131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066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0A45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B2EA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772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4C1706AB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A4AD38D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usculoskeletal and connective tissue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3A29B8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035FCB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22D9EF4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B37A446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0A5DCAA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60F17F6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</w:t>
            </w:r>
          </w:p>
        </w:tc>
      </w:tr>
      <w:tr w:rsidR="00E57E7B" w:rsidRPr="009D6FD4" w14:paraId="5774B30A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A0D8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eoplasms benign, </w:t>
            </w:r>
            <w:proofErr w:type="gramStart"/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ignant</w:t>
            </w:r>
            <w:proofErr w:type="gramEnd"/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unspecified (incl cysts and polyp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4653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BF6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F024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7C7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47A2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009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7C972655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3056F15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rvous system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2835A6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30498F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B82BD81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1ACCD70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D5217C7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167222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</w:tr>
      <w:tr w:rsidR="00E57E7B" w:rsidRPr="009D6FD4" w14:paraId="5ABBD835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9319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regnancy, </w:t>
            </w:r>
            <w:proofErr w:type="gramStart"/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uerperium</w:t>
            </w:r>
            <w:proofErr w:type="gramEnd"/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perinatal condi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089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436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B47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F2B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C92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83A4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428379E8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5AD8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duct issu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F866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1223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7B37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D72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DBC5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DDE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E57E7B" w:rsidRPr="009D6FD4" w14:paraId="3F09C4DE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8E88495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ychiatric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B333706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6D2B46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C608BDF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E2AE6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94A38D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73F84F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1898571F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4E24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nal and urinary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9E95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9C5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544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265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F627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1D7F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2D2F851E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0CC4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roductive system and breast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8023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9CC0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4A03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543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B1C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F92A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7A61BEF4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A6F8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espiratory, </w:t>
            </w:r>
            <w:proofErr w:type="gramStart"/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oracic</w:t>
            </w:r>
            <w:proofErr w:type="gramEnd"/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mediastinal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2E1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0D4F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9CC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CC6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1950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CFE1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7EB892B0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2E79D24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kin and subcutaneous tissue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A84235A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A4D132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9E4A8BF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42A583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788067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86D934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E57E7B" w:rsidRPr="009D6FD4" w14:paraId="74468B04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601A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cial circumstanc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8A27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E9A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DD06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06E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5A1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BDD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72910B57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2072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urgical and medical procedur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A955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D54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F5DB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D66F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2E2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43A0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27536315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0DFA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scular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15F3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D4DC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BDA3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D52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2930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DF1E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57E7B" w:rsidRPr="009D6FD4" w14:paraId="1C2900A4" w14:textId="77777777" w:rsidTr="00597540">
        <w:trPr>
          <w:trHeight w:val="300"/>
        </w:trPr>
        <w:tc>
          <w:tcPr>
            <w:tcW w:w="6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4F99" w14:textId="77777777" w:rsidR="00E57E7B" w:rsidRPr="009D6FD4" w:rsidRDefault="00E57E7B" w:rsidP="005975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Reac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53F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C0C1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71E8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C5E9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37BD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1B10" w14:textId="77777777" w:rsidR="00E57E7B" w:rsidRPr="009D6FD4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D6FD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</w:t>
            </w:r>
          </w:p>
        </w:tc>
      </w:tr>
    </w:tbl>
    <w:p w14:paraId="6C0A6685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0846C4A6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1DF2BD1A" w14:textId="24E23537" w:rsidR="00034164" w:rsidRDefault="00034164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2ABAE782" w14:textId="123A50BB" w:rsidR="00E57E7B" w:rsidRPr="0084147B" w:rsidRDefault="00034164" w:rsidP="00034164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E57E7B" w:rsidRPr="0084147B">
        <w:rPr>
          <w:rFonts w:ascii="Arial" w:hAnsi="Arial" w:cs="Arial"/>
          <w:b/>
          <w:bCs/>
          <w:color w:val="000000" w:themeColor="text1"/>
          <w:sz w:val="22"/>
          <w:szCs w:val="22"/>
        </w:rPr>
        <w:t>S3.</w:t>
      </w:r>
      <w:r w:rsidR="00E57E7B" w:rsidRPr="0084147B">
        <w:rPr>
          <w:rFonts w:ascii="Arial" w:hAnsi="Arial" w:cs="Arial"/>
          <w:color w:val="000000" w:themeColor="text1"/>
          <w:sz w:val="22"/>
          <w:szCs w:val="22"/>
        </w:rPr>
        <w:t xml:space="preserve"> Fatal ADRs per 100,000 prescriptions of the statins and chi-squared results for all organ classes (selected organ classes are highlighted)</w:t>
      </w:r>
    </w:p>
    <w:tbl>
      <w:tblPr>
        <w:tblpPr w:leftFromText="180" w:rightFromText="180" w:vertAnchor="text" w:horzAnchor="margin" w:tblpXSpec="center" w:tblpY="235"/>
        <w:tblW w:w="16056" w:type="dxa"/>
        <w:tblLook w:val="04A0" w:firstRow="1" w:lastRow="0" w:firstColumn="1" w:lastColumn="0" w:noHBand="0" w:noVBand="1"/>
      </w:tblPr>
      <w:tblGrid>
        <w:gridCol w:w="6716"/>
        <w:gridCol w:w="1600"/>
        <w:gridCol w:w="1620"/>
        <w:gridCol w:w="1660"/>
        <w:gridCol w:w="1600"/>
        <w:gridCol w:w="1560"/>
        <w:gridCol w:w="1300"/>
      </w:tblGrid>
      <w:tr w:rsidR="00E57E7B" w:rsidRPr="0084147B" w14:paraId="229C1C50" w14:textId="77777777" w:rsidTr="00597540">
        <w:trPr>
          <w:trHeight w:val="345"/>
        </w:trPr>
        <w:tc>
          <w:tcPr>
            <w:tcW w:w="6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3D5E" w14:textId="77777777" w:rsidR="00E57E7B" w:rsidRPr="0084147B" w:rsidRDefault="00E57E7B" w:rsidP="00597540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244F2281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torvastati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0AEB8329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luvastatin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08137CA3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avastatin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6EA12A4A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osuvastati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7E0581D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imvastat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4A1147F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X</w:t>
            </w: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</w:tr>
      <w:tr w:rsidR="00E57E7B" w:rsidRPr="0084147B" w14:paraId="2C04A21A" w14:textId="77777777" w:rsidTr="00597540">
        <w:trPr>
          <w:trHeight w:val="300"/>
        </w:trPr>
        <w:tc>
          <w:tcPr>
            <w:tcW w:w="6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EA2D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lood and lymphatic system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944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DF53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5F47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DE63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73A0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9E0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086666C7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8953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ardiac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12BD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B17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86D6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A0B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CE8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6F7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9</w:t>
            </w:r>
          </w:p>
        </w:tc>
      </w:tr>
      <w:tr w:rsidR="00E57E7B" w:rsidRPr="0084147B" w14:paraId="15E9B207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9065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Congenital, </w:t>
            </w:r>
            <w:proofErr w:type="gramStart"/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familial</w:t>
            </w:r>
            <w:proofErr w:type="gramEnd"/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nd genetic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6410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667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ED53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59ED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AB97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BF8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3212DC2B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866B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ar and labyrinth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997B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B8A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EEF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E6E0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1B7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298D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3BA88100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1E36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docrine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C720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D15E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EC92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8CAF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E1C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5EB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6905D431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B3C4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ye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4D1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E12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ED7D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971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66E3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CCE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1D147262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AA5C01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astrointestinal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598640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24286A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D34CF9E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E0DD28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51DE02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6BEB437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667D3B7C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74C942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eneral disorders and administration site condi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F59B08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ED63D2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BF4E2CC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CAD9FF3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BDE003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EBB677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6937F67B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FC87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patobiliary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CA3F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8876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EBD6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49D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491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F9F5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13814D1F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BBA8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mmune system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CFE2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DF40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8566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6A4E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FA6C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AAAC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2A8899D7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606C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fections and infesta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F7FC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55D7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E40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F952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A6A3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B1F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5F3BBC05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58294A9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njury, </w:t>
            </w:r>
            <w:proofErr w:type="gramStart"/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oisoning</w:t>
            </w:r>
            <w:proofErr w:type="gramEnd"/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nd procedural complica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8E0325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C1B5D90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0E11CD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71CB23C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2EE75DF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12CD030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48D45978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1A8EBF4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vestiga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870A4D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70A49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06748E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5650FD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11DE5AD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30102C7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7C49FBF8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2DE2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tabolism and nutrition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F00C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D7FF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311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4F4C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C776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E431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13A3A4CD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D5466EF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usculoskeletal and connective tissue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9FDB2D1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4C1ED8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EC1C8E1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B44371B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02D8B5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F405FAF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006BD333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196E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Neoplasms benign, </w:t>
            </w:r>
            <w:proofErr w:type="gramStart"/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lignant</w:t>
            </w:r>
            <w:proofErr w:type="gramEnd"/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nd unspecified (incl cysts and polyp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32FB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8C7E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984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128B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392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AB7D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0F19D7DE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391F783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ervous system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1D127F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FF7300E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FB768F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2000DE3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721914F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DD0675B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2CB3D63F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0FE6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regnancy, </w:t>
            </w:r>
            <w:proofErr w:type="gramStart"/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erperium</w:t>
            </w:r>
            <w:proofErr w:type="gramEnd"/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nd perinatal condition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E9DC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67C7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0260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08D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3CDC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771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7A3DFF93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F267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roduct issu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FFC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757F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5ACF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909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BF15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5461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98</w:t>
            </w:r>
          </w:p>
        </w:tc>
      </w:tr>
      <w:tr w:rsidR="00E57E7B" w:rsidRPr="0084147B" w14:paraId="65A4400B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782B1A6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sychiatric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BE601E6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1E3B12B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7108595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E15922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325231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2BF72CE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26EB6BFA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E5D2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nal and urinary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A4D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E077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0195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8E7D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37B0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327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58FC32C2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1583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eproductive system and breast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053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61B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DB22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9AE3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FA4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C9A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02B5AEA3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1890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Respiratory, </w:t>
            </w:r>
            <w:proofErr w:type="gramStart"/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horacic</w:t>
            </w:r>
            <w:proofErr w:type="gramEnd"/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nd mediastinal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2F3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4830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5943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5AE5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1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F144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6AA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34584776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EF96382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kin and subcutaneous tissue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06B1FDD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8B21D26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4154006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E4624E3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401D1DD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4DCC401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E57E7B" w:rsidRPr="0084147B" w14:paraId="2EA0D741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3F54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lastRenderedPageBreak/>
              <w:t>Social circumstanc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3B9A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64BB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0EFD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A41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4906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2673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11551E27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AB68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urgical and medical procedur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A9F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6C3B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E4CE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96B7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C931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270F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E57E7B" w:rsidRPr="0084147B" w14:paraId="0FE6E047" w14:textId="77777777" w:rsidTr="00597540">
        <w:trPr>
          <w:trHeight w:val="300"/>
        </w:trPr>
        <w:tc>
          <w:tcPr>
            <w:tcW w:w="6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7E63" w14:textId="77777777" w:rsidR="00E57E7B" w:rsidRPr="0084147B" w:rsidRDefault="00E57E7B" w:rsidP="005975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Vascular disorder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42A2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E9D5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9E4C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7E49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8498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9F66" w14:textId="77777777" w:rsidR="00E57E7B" w:rsidRPr="0084147B" w:rsidRDefault="00E57E7B" w:rsidP="00597540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84147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</w:tbl>
    <w:p w14:paraId="01D1C82C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67F8F46F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54C625DC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50A74A1A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3CD2B7D7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7AE37843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03899549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5030B735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77F1541A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00346036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745BA758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7B2FCFDB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7445FA91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3BAA902D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1969DFCC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0DBB5999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6768F6CE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40D12DD4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33D7F48F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7ECDE3EB" w14:textId="50B28AC7" w:rsidR="00E57E7B" w:rsidRPr="0084147B" w:rsidRDefault="00E57E7B" w:rsidP="00034164">
      <w:pPr>
        <w:rPr>
          <w:rFonts w:ascii="Arial" w:hAnsi="Arial" w:cs="Arial"/>
          <w:color w:val="000000" w:themeColor="text1"/>
          <w:sz w:val="22"/>
          <w:szCs w:val="22"/>
        </w:rPr>
      </w:pPr>
      <w:r w:rsidRPr="0084147B"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58B2FDD8" wp14:editId="65C13550">
            <wp:simplePos x="0" y="0"/>
            <wp:positionH relativeFrom="margin">
              <wp:align>center</wp:align>
            </wp:positionH>
            <wp:positionV relativeFrom="paragraph">
              <wp:posOffset>600075</wp:posOffset>
            </wp:positionV>
            <wp:extent cx="9191625" cy="4000500"/>
            <wp:effectExtent l="0" t="0" r="9525" b="0"/>
            <wp:wrapTopAndBottom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AE9A04CA-766F-EF95-E749-5E72F63344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3416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hart </w:t>
      </w:r>
      <w:r w:rsidRPr="0084147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4. </w:t>
      </w:r>
      <w:r w:rsidRPr="0084147B">
        <w:rPr>
          <w:rFonts w:ascii="Arial" w:hAnsi="Arial" w:cs="Arial"/>
          <w:color w:val="000000" w:themeColor="text1"/>
          <w:sz w:val="22"/>
          <w:szCs w:val="22"/>
        </w:rPr>
        <w:t>The total number of suspected ADRs per 100,000 prescriptions for the statins between 2018 and 2022 for the selected organ classes.</w:t>
      </w:r>
    </w:p>
    <w:p w14:paraId="3BADA3A2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0F6B6209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259CA121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04DE28C3" w14:textId="77777777" w:rsidR="00E57E7B" w:rsidRPr="0084147B" w:rsidRDefault="00E57E7B" w:rsidP="00E57E7B">
      <w:pPr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59CE760A" w14:textId="77777777" w:rsidR="00E57E7B" w:rsidRPr="0084147B" w:rsidRDefault="00E57E7B" w:rsidP="00E57E7B">
      <w:pPr>
        <w:rPr>
          <w:rFonts w:ascii="Arial" w:hAnsi="Arial" w:cs="Arial"/>
          <w:sz w:val="22"/>
          <w:szCs w:val="22"/>
        </w:rPr>
      </w:pPr>
    </w:p>
    <w:p w14:paraId="5981E7B4" w14:textId="77777777" w:rsidR="00C167B1" w:rsidRDefault="00C167B1"/>
    <w:sectPr w:rsidR="00C167B1" w:rsidSect="001B250F"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422B7" w14:textId="77777777" w:rsidR="004A14F3" w:rsidRDefault="004A14F3" w:rsidP="00034164">
      <w:r>
        <w:separator/>
      </w:r>
    </w:p>
  </w:endnote>
  <w:endnote w:type="continuationSeparator" w:id="0">
    <w:p w14:paraId="27B543F2" w14:textId="77777777" w:rsidR="004A14F3" w:rsidRDefault="004A14F3" w:rsidP="00034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952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29BF33" w14:textId="69051096" w:rsidR="00034164" w:rsidRDefault="000341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2CB54F" w14:textId="77777777" w:rsidR="00034164" w:rsidRDefault="000341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94A2F" w14:textId="77777777" w:rsidR="004A14F3" w:rsidRDefault="004A14F3" w:rsidP="00034164">
      <w:r>
        <w:separator/>
      </w:r>
    </w:p>
  </w:footnote>
  <w:footnote w:type="continuationSeparator" w:id="0">
    <w:p w14:paraId="1816CCBB" w14:textId="77777777" w:rsidR="004A14F3" w:rsidRDefault="004A14F3" w:rsidP="00034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7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E7B"/>
    <w:rsid w:val="00034164"/>
    <w:rsid w:val="003324FA"/>
    <w:rsid w:val="004A14F3"/>
    <w:rsid w:val="009D6FD4"/>
    <w:rsid w:val="00AC58B6"/>
    <w:rsid w:val="00C167B1"/>
    <w:rsid w:val="00CE679A"/>
    <w:rsid w:val="00CF6A43"/>
    <w:rsid w:val="00E5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34AA2"/>
  <w15:chartTrackingRefBased/>
  <w15:docId w15:val="{E14121E8-8F21-4FAC-9AC3-B2FCEF62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E7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41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416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41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4164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F6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A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A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ham-my.sharepoint.com/personal/hxy942_student_bham_ac_uk/Documents/Statin%20AD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bham-my.sharepoint.com/personal/hxy942_student_bham_ac_uk/Documents/Statin%20ADR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1"/>
        <c:ser>
          <c:idx val="0"/>
          <c:order val="0"/>
          <c:tx>
            <c:v>Statins</c:v>
          </c:tx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34C5-44E6-9A75-CE753DF946B1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34C5-44E6-9A75-CE753DF946B1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34C5-44E6-9A75-CE753DF946B1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34C5-44E6-9A75-CE753DF946B1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34C5-44E6-9A75-CE753DF946B1}"/>
              </c:ext>
            </c:extLst>
          </c:dPt>
          <c:cat>
            <c:strRef>
              <c:f>'2018'!$Y$11:$AC$11</c:f>
              <c:strCache>
                <c:ptCount val="5"/>
                <c:pt idx="0">
                  <c:v>Atorvastatin</c:v>
                </c:pt>
                <c:pt idx="1">
                  <c:v>Fluvastatin</c:v>
                </c:pt>
                <c:pt idx="2">
                  <c:v>Pravastatin</c:v>
                </c:pt>
                <c:pt idx="3">
                  <c:v>Rosuvastatin</c:v>
                </c:pt>
                <c:pt idx="4">
                  <c:v>Simvastatin</c:v>
                </c:pt>
              </c:strCache>
            </c:strRef>
          </c:cat>
          <c:val>
            <c:numRef>
              <c:f>'2018'!$Y$12:$AC$12</c:f>
              <c:numCache>
                <c:formatCode>#,##0</c:formatCode>
                <c:ptCount val="5"/>
                <c:pt idx="0">
                  <c:v>226846930</c:v>
                </c:pt>
                <c:pt idx="1">
                  <c:v>496892</c:v>
                </c:pt>
                <c:pt idx="2">
                  <c:v>11536965</c:v>
                </c:pt>
                <c:pt idx="3">
                  <c:v>13173853</c:v>
                </c:pt>
                <c:pt idx="4">
                  <c:v>946302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4C5-44E6-9A75-CE753DF946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06459839"/>
        <c:axId val="1406461087"/>
      </c:barChart>
      <c:catAx>
        <c:axId val="1406459839"/>
        <c:scaling>
          <c:orientation val="minMax"/>
        </c:scaling>
        <c:delete val="0"/>
        <c:axPos val="b"/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bg2">
                <a:lumMod val="9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6461087"/>
        <c:crosses val="autoZero"/>
        <c:auto val="1"/>
        <c:lblAlgn val="ctr"/>
        <c:lblOffset val="100"/>
        <c:noMultiLvlLbl val="0"/>
      </c:catAx>
      <c:valAx>
        <c:axId val="140646108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items (Total Prescriptions)</a:t>
                </a:r>
              </a:p>
            </c:rich>
          </c:tx>
          <c:layout>
            <c:manualLayout>
              <c:xMode val="edge"/>
              <c:yMode val="edge"/>
              <c:x val="7.435934157672016E-3"/>
              <c:y val="0.253331522361265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cross"/>
        <c:minorTickMark val="none"/>
        <c:tickLblPos val="nextTo"/>
        <c:spPr>
          <a:noFill/>
          <a:ln>
            <a:solidFill>
              <a:schemeClr val="bg2">
                <a:lumMod val="9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6459839"/>
        <c:crosses val="autoZero"/>
        <c:crossBetween val="between"/>
        <c:majorUnit val="500000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18'!$B$1</c:f>
              <c:strCache>
                <c:ptCount val="1"/>
                <c:pt idx="0">
                  <c:v>Atorvastati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2018'!$A$38:$A$45</c:f>
              <c:strCache>
                <c:ptCount val="8"/>
                <c:pt idx="0">
                  <c:v>Gastrointestinal disorders</c:v>
                </c:pt>
                <c:pt idx="1">
                  <c:v>General disorders and administration site conditions</c:v>
                </c:pt>
                <c:pt idx="2">
                  <c:v>Injury, poisoning and procedural complications</c:v>
                </c:pt>
                <c:pt idx="3">
                  <c:v>Investigations</c:v>
                </c:pt>
                <c:pt idx="4">
                  <c:v>Musculoskeletal and connective tissue disorders</c:v>
                </c:pt>
                <c:pt idx="5">
                  <c:v>Nervous system disorders</c:v>
                </c:pt>
                <c:pt idx="6">
                  <c:v>Psychiatric disorders</c:v>
                </c:pt>
                <c:pt idx="7">
                  <c:v>Skin and subcutaneous tissue disorders</c:v>
                </c:pt>
              </c:strCache>
            </c:strRef>
          </c:cat>
          <c:val>
            <c:numRef>
              <c:f>'2018'!$B$38:$B$45</c:f>
              <c:numCache>
                <c:formatCode>0.000</c:formatCode>
                <c:ptCount val="8"/>
                <c:pt idx="0">
                  <c:v>0.24201341406736251</c:v>
                </c:pt>
                <c:pt idx="1">
                  <c:v>0.24465836941236099</c:v>
                </c:pt>
                <c:pt idx="2">
                  <c:v>7.0972968424126356E-2</c:v>
                </c:pt>
                <c:pt idx="3">
                  <c:v>0.12299042354243013</c:v>
                </c:pt>
                <c:pt idx="4">
                  <c:v>0.46595296661056868</c:v>
                </c:pt>
                <c:pt idx="5">
                  <c:v>0.23496019981403318</c:v>
                </c:pt>
                <c:pt idx="6">
                  <c:v>0.11417390572576847</c:v>
                </c:pt>
                <c:pt idx="7">
                  <c:v>0.161783101935741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B8-418A-8976-19A5EDC55FA0}"/>
            </c:ext>
          </c:extLst>
        </c:ser>
        <c:ser>
          <c:idx val="1"/>
          <c:order val="1"/>
          <c:tx>
            <c:strRef>
              <c:f>'2018'!$F$1</c:f>
              <c:strCache>
                <c:ptCount val="1"/>
                <c:pt idx="0">
                  <c:v>Fluvastat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2018'!$A$38:$A$45</c:f>
              <c:strCache>
                <c:ptCount val="8"/>
                <c:pt idx="0">
                  <c:v>Gastrointestinal disorders</c:v>
                </c:pt>
                <c:pt idx="1">
                  <c:v>General disorders and administration site conditions</c:v>
                </c:pt>
                <c:pt idx="2">
                  <c:v>Injury, poisoning and procedural complications</c:v>
                </c:pt>
                <c:pt idx="3">
                  <c:v>Investigations</c:v>
                </c:pt>
                <c:pt idx="4">
                  <c:v>Musculoskeletal and connective tissue disorders</c:v>
                </c:pt>
                <c:pt idx="5">
                  <c:v>Nervous system disorders</c:v>
                </c:pt>
                <c:pt idx="6">
                  <c:v>Psychiatric disorders</c:v>
                </c:pt>
                <c:pt idx="7">
                  <c:v>Skin and subcutaneous tissue disorders</c:v>
                </c:pt>
              </c:strCache>
            </c:strRef>
          </c:cat>
          <c:val>
            <c:numRef>
              <c:f>'2018'!$C$38:$C$45</c:f>
              <c:numCache>
                <c:formatCode>0.000</c:formatCode>
                <c:ptCount val="8"/>
                <c:pt idx="0">
                  <c:v>0.40250195213446782</c:v>
                </c:pt>
                <c:pt idx="1">
                  <c:v>0.80500390426893564</c:v>
                </c:pt>
                <c:pt idx="2">
                  <c:v>0</c:v>
                </c:pt>
                <c:pt idx="3">
                  <c:v>0.20125097606723391</c:v>
                </c:pt>
                <c:pt idx="4">
                  <c:v>2.4150117128068072</c:v>
                </c:pt>
                <c:pt idx="5">
                  <c:v>0.80500390426893564</c:v>
                </c:pt>
                <c:pt idx="6">
                  <c:v>0.20125097606723391</c:v>
                </c:pt>
                <c:pt idx="7">
                  <c:v>0.201250976067233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B8-418A-8976-19A5EDC55FA0}"/>
            </c:ext>
          </c:extLst>
        </c:ser>
        <c:ser>
          <c:idx val="2"/>
          <c:order val="2"/>
          <c:tx>
            <c:strRef>
              <c:f>'2018'!$J$1</c:f>
              <c:strCache>
                <c:ptCount val="1"/>
                <c:pt idx="0">
                  <c:v>Pravastati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2018'!$A$38:$A$45</c:f>
              <c:strCache>
                <c:ptCount val="8"/>
                <c:pt idx="0">
                  <c:v>Gastrointestinal disorders</c:v>
                </c:pt>
                <c:pt idx="1">
                  <c:v>General disorders and administration site conditions</c:v>
                </c:pt>
                <c:pt idx="2">
                  <c:v>Injury, poisoning and procedural complications</c:v>
                </c:pt>
                <c:pt idx="3">
                  <c:v>Investigations</c:v>
                </c:pt>
                <c:pt idx="4">
                  <c:v>Musculoskeletal and connective tissue disorders</c:v>
                </c:pt>
                <c:pt idx="5">
                  <c:v>Nervous system disorders</c:v>
                </c:pt>
                <c:pt idx="6">
                  <c:v>Psychiatric disorders</c:v>
                </c:pt>
                <c:pt idx="7">
                  <c:v>Skin and subcutaneous tissue disorders</c:v>
                </c:pt>
              </c:strCache>
            </c:strRef>
          </c:cat>
          <c:val>
            <c:numRef>
              <c:f>'2018'!$D$38:$D$45</c:f>
              <c:numCache>
                <c:formatCode>0.000</c:formatCode>
                <c:ptCount val="8"/>
                <c:pt idx="0">
                  <c:v>0.36404721692403508</c:v>
                </c:pt>
                <c:pt idx="1">
                  <c:v>0.48539628923204675</c:v>
                </c:pt>
                <c:pt idx="2">
                  <c:v>0.2166947719785923</c:v>
                </c:pt>
                <c:pt idx="3">
                  <c:v>6.9342327033149534E-2</c:v>
                </c:pt>
                <c:pt idx="4">
                  <c:v>0.66741989769406429</c:v>
                </c:pt>
                <c:pt idx="5">
                  <c:v>0.39005058956146615</c:v>
                </c:pt>
                <c:pt idx="6">
                  <c:v>0.28603709901174185</c:v>
                </c:pt>
                <c:pt idx="7">
                  <c:v>0.355379426044891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DB8-418A-8976-19A5EDC55FA0}"/>
            </c:ext>
          </c:extLst>
        </c:ser>
        <c:ser>
          <c:idx val="3"/>
          <c:order val="3"/>
          <c:tx>
            <c:strRef>
              <c:f>'2018'!$N$1</c:f>
              <c:strCache>
                <c:ptCount val="1"/>
                <c:pt idx="0">
                  <c:v>Rosuvastati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2018'!$A$38:$A$45</c:f>
              <c:strCache>
                <c:ptCount val="8"/>
                <c:pt idx="0">
                  <c:v>Gastrointestinal disorders</c:v>
                </c:pt>
                <c:pt idx="1">
                  <c:v>General disorders and administration site conditions</c:v>
                </c:pt>
                <c:pt idx="2">
                  <c:v>Injury, poisoning and procedural complications</c:v>
                </c:pt>
                <c:pt idx="3">
                  <c:v>Investigations</c:v>
                </c:pt>
                <c:pt idx="4">
                  <c:v>Musculoskeletal and connective tissue disorders</c:v>
                </c:pt>
                <c:pt idx="5">
                  <c:v>Nervous system disorders</c:v>
                </c:pt>
                <c:pt idx="6">
                  <c:v>Psychiatric disorders</c:v>
                </c:pt>
                <c:pt idx="7">
                  <c:v>Skin and subcutaneous tissue disorders</c:v>
                </c:pt>
              </c:strCache>
            </c:strRef>
          </c:cat>
          <c:val>
            <c:numRef>
              <c:f>'2018'!$E$38:$E$45</c:f>
              <c:numCache>
                <c:formatCode>0.000</c:formatCode>
                <c:ptCount val="8"/>
                <c:pt idx="0">
                  <c:v>0.55412793812106442</c:v>
                </c:pt>
                <c:pt idx="1">
                  <c:v>0.49340158873793416</c:v>
                </c:pt>
                <c:pt idx="2">
                  <c:v>6.072634938313036E-2</c:v>
                </c:pt>
                <c:pt idx="3">
                  <c:v>0.13663428611204328</c:v>
                </c:pt>
                <c:pt idx="4">
                  <c:v>1.4650231788680199</c:v>
                </c:pt>
                <c:pt idx="5">
                  <c:v>0.70594381157889041</c:v>
                </c:pt>
                <c:pt idx="6">
                  <c:v>0.30363174691565181</c:v>
                </c:pt>
                <c:pt idx="7">
                  <c:v>0.447856826700586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DB8-418A-8976-19A5EDC55FA0}"/>
            </c:ext>
          </c:extLst>
        </c:ser>
        <c:ser>
          <c:idx val="4"/>
          <c:order val="4"/>
          <c:tx>
            <c:strRef>
              <c:f>'2018'!$R$1</c:f>
              <c:strCache>
                <c:ptCount val="1"/>
                <c:pt idx="0">
                  <c:v>Simvastati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2018'!$A$38:$A$45</c:f>
              <c:strCache>
                <c:ptCount val="8"/>
                <c:pt idx="0">
                  <c:v>Gastrointestinal disorders</c:v>
                </c:pt>
                <c:pt idx="1">
                  <c:v>General disorders and administration site conditions</c:v>
                </c:pt>
                <c:pt idx="2">
                  <c:v>Injury, poisoning and procedural complications</c:v>
                </c:pt>
                <c:pt idx="3">
                  <c:v>Investigations</c:v>
                </c:pt>
                <c:pt idx="4">
                  <c:v>Musculoskeletal and connective tissue disorders</c:v>
                </c:pt>
                <c:pt idx="5">
                  <c:v>Nervous system disorders</c:v>
                </c:pt>
                <c:pt idx="6">
                  <c:v>Psychiatric disorders</c:v>
                </c:pt>
                <c:pt idx="7">
                  <c:v>Skin and subcutaneous tissue disorders</c:v>
                </c:pt>
              </c:strCache>
            </c:strRef>
          </c:cat>
          <c:val>
            <c:numRef>
              <c:f>'2018'!$F$38:$F$45</c:f>
              <c:numCache>
                <c:formatCode>0.000</c:formatCode>
                <c:ptCount val="8"/>
                <c:pt idx="0">
                  <c:v>0.13737672050868951</c:v>
                </c:pt>
                <c:pt idx="1">
                  <c:v>0.15851160058694944</c:v>
                </c:pt>
                <c:pt idx="2">
                  <c:v>9.8277192363908639E-2</c:v>
                </c:pt>
                <c:pt idx="3">
                  <c:v>7.9255800293474718E-2</c:v>
                </c:pt>
                <c:pt idx="4">
                  <c:v>0.32336366519737686</c:v>
                </c:pt>
                <c:pt idx="5">
                  <c:v>0.11941207244216857</c:v>
                </c:pt>
                <c:pt idx="6">
                  <c:v>8.0312544297387711E-2</c:v>
                </c:pt>
                <c:pt idx="7">
                  <c:v>0.105674400391299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DB8-418A-8976-19A5EDC55F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5"/>
        <c:overlap val="-27"/>
        <c:axId val="466295439"/>
        <c:axId val="466297519"/>
      </c:barChart>
      <c:catAx>
        <c:axId val="4662954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Organ Clas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bg2">
                <a:lumMod val="9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6297519"/>
        <c:crosses val="autoZero"/>
        <c:auto val="1"/>
        <c:lblAlgn val="ctr"/>
        <c:lblOffset val="100"/>
        <c:noMultiLvlLbl val="0"/>
      </c:catAx>
      <c:valAx>
        <c:axId val="4662975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Total</a:t>
                </a:r>
                <a:r>
                  <a:rPr lang="en-GB" b="1" baseline="0"/>
                  <a:t> number of ADRs per 100,000 prescriptions</a:t>
                </a:r>
                <a:endParaRPr lang="en-GB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cross"/>
        <c:minorTickMark val="none"/>
        <c:tickLblPos val="nextTo"/>
        <c:spPr>
          <a:noFill/>
          <a:ln>
            <a:solidFill>
              <a:schemeClr val="bg2">
                <a:lumMod val="9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62954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Jones (Pharmacy)</dc:creator>
  <cp:keywords/>
  <dc:description/>
  <cp:lastModifiedBy>Alan Jones (Pharmacy)</cp:lastModifiedBy>
  <cp:revision>7</cp:revision>
  <dcterms:created xsi:type="dcterms:W3CDTF">2023-07-27T13:01:00Z</dcterms:created>
  <dcterms:modified xsi:type="dcterms:W3CDTF">2024-03-01T11:16:00Z</dcterms:modified>
</cp:coreProperties>
</file>